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"/>
        <w:gridCol w:w="1183"/>
        <w:gridCol w:w="949"/>
        <w:gridCol w:w="879"/>
        <w:gridCol w:w="1338"/>
        <w:gridCol w:w="876"/>
        <w:gridCol w:w="974"/>
        <w:gridCol w:w="1013"/>
        <w:gridCol w:w="1071"/>
      </w:tblGrid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lon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(in </w:t>
            </w:r>
            <w:proofErr w:type="spellStart"/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ms</w:t>
            </w:r>
            <w:proofErr w:type="spellEnd"/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R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R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S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S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KO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KO_DSS</w:t>
            </w:r>
            <w:proofErr w:type="spellEnd"/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p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9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p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5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p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.5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p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.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OVA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ukey's multiple comparisons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n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5.00% CI of diff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2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WT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855 to 3.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6198 to 0.8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997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AR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105 to 2.5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 diff. among means (P &lt; 0.05)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8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6198 to 0.8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997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 squar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2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AS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7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055 to 2.4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5448 to 0.89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912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own-Forsythe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D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5167 to 1.4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475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 (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d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017 (7, 2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T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3.195 to -1.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DSS vs. AR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470 to -0.03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369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T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4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3.195 to -1.7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T_DSS vs. AS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520 to -0.08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T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3.120 to -1.6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WT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D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570 to -1.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AR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7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005 to 2.4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7198 to 0.71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gt;0.9999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AS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552 to 2.3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6448 to 0.79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gt;0.9999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D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9483 to 1.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26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R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7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445 to -1.0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_DSS vs. AS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7698 to 0.66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gt;0.9999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R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370 to -0.9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R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D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820 to -0.38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8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AS_D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6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552 to 2.3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6448 to 0.79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gt;0.9999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D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9483 to 1.3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26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S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Con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320 to -0.88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S_DSS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D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770 to -0.3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14</w:t>
            </w:r>
          </w:p>
        </w:tc>
      </w:tr>
      <w:tr w:rsidR="00026163" w:rsidRPr="00026163" w:rsidTr="00026163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Con</w:t>
            </w:r>
            <w:proofErr w:type="spellEnd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vs. </w:t>
            </w:r>
            <w:proofErr w:type="spellStart"/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KO_DS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1698 to 1.2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026163" w:rsidRPr="00026163" w:rsidRDefault="00026163" w:rsidP="00026163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2616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302</w:t>
            </w:r>
          </w:p>
        </w:tc>
      </w:tr>
    </w:tbl>
    <w:p w:rsidR="00AE6DE9" w:rsidRDefault="00AE6DE9"/>
    <w:sectPr w:rsidR="00AE6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163"/>
    <w:rsid w:val="00020336"/>
    <w:rsid w:val="00026163"/>
    <w:rsid w:val="00AE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E27A6EC-E675-444D-B86D-FA084BF6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1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7T06:35:00Z</dcterms:created>
  <dcterms:modified xsi:type="dcterms:W3CDTF">2024-06-27T06:35:00Z</dcterms:modified>
</cp:coreProperties>
</file>